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90522" w14:textId="2C51547B" w:rsidR="00780627" w:rsidRPr="005235FA" w:rsidRDefault="00780627" w:rsidP="00780627">
      <w:pPr>
        <w:pStyle w:val="Heading1"/>
        <w:spacing w:before="0" w:line="480" w:lineRule="auto"/>
      </w:pPr>
      <w:r w:rsidRPr="005235FA">
        <w:t>Supporting information – Table S</w:t>
      </w:r>
      <w:r w:rsidR="00482F7F" w:rsidRPr="005235FA">
        <w:t>2</w:t>
      </w:r>
    </w:p>
    <w:p w14:paraId="1A3B82D1" w14:textId="77777777" w:rsidR="00482F7F" w:rsidRPr="005235FA" w:rsidRDefault="00482F7F" w:rsidP="00482F7F">
      <w:pPr>
        <w:spacing w:after="0" w:line="480" w:lineRule="auto"/>
        <w:rPr>
          <w:b/>
          <w:bCs/>
          <w:lang w:val="en-US"/>
        </w:rPr>
      </w:pPr>
      <w:r w:rsidRPr="005235FA">
        <w:rPr>
          <w:b/>
          <w:bCs/>
          <w:lang w:val="en-US"/>
        </w:rPr>
        <w:t>S2 Table Type of data extracted from included records</w:t>
      </w:r>
    </w:p>
    <w:tbl>
      <w:tblPr>
        <w:tblStyle w:val="TableGrid"/>
        <w:tblW w:w="8970" w:type="dxa"/>
        <w:tblLook w:val="04A0" w:firstRow="1" w:lastRow="0" w:firstColumn="1" w:lastColumn="0" w:noHBand="0" w:noVBand="1"/>
      </w:tblPr>
      <w:tblGrid>
        <w:gridCol w:w="2033"/>
        <w:gridCol w:w="6937"/>
      </w:tblGrid>
      <w:tr w:rsidR="00482F7F" w:rsidRPr="005235FA" w14:paraId="1814088E" w14:textId="77777777" w:rsidTr="00B848F1">
        <w:trPr>
          <w:trHeight w:val="188"/>
        </w:trPr>
        <w:tc>
          <w:tcPr>
            <w:tcW w:w="2033" w:type="dxa"/>
          </w:tcPr>
          <w:p w14:paraId="78163D86" w14:textId="77777777" w:rsidR="00482F7F" w:rsidRPr="005235FA" w:rsidRDefault="00482F7F" w:rsidP="00B848F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5235FA">
              <w:rPr>
                <w:b/>
                <w:bCs/>
                <w:sz w:val="22"/>
                <w:szCs w:val="22"/>
                <w:lang w:val="en-US"/>
              </w:rPr>
              <w:t>Feature</w:t>
            </w:r>
          </w:p>
        </w:tc>
        <w:tc>
          <w:tcPr>
            <w:tcW w:w="6937" w:type="dxa"/>
            <w:vAlign w:val="center"/>
          </w:tcPr>
          <w:p w14:paraId="08434754" w14:textId="77777777" w:rsidR="00482F7F" w:rsidRPr="005235FA" w:rsidRDefault="00482F7F" w:rsidP="00B848F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5235FA">
              <w:rPr>
                <w:b/>
                <w:bCs/>
                <w:sz w:val="22"/>
                <w:szCs w:val="22"/>
                <w:lang w:val="en-US"/>
              </w:rPr>
              <w:t>Variable (format)</w:t>
            </w:r>
          </w:p>
        </w:tc>
      </w:tr>
      <w:tr w:rsidR="00482F7F" w:rsidRPr="005235FA" w14:paraId="467345BA" w14:textId="77777777" w:rsidTr="00B848F1">
        <w:trPr>
          <w:trHeight w:val="788"/>
        </w:trPr>
        <w:tc>
          <w:tcPr>
            <w:tcW w:w="2033" w:type="dxa"/>
          </w:tcPr>
          <w:p w14:paraId="5398FB6A" w14:textId="77777777" w:rsidR="00482F7F" w:rsidRPr="005235FA" w:rsidRDefault="00482F7F" w:rsidP="00B848F1">
            <w:p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General information</w:t>
            </w:r>
          </w:p>
        </w:tc>
        <w:tc>
          <w:tcPr>
            <w:tcW w:w="6937" w:type="dxa"/>
          </w:tcPr>
          <w:p w14:paraId="2EF1E474" w14:textId="77777777" w:rsidR="00482F7F" w:rsidRPr="005235FA" w:rsidRDefault="00482F7F" w:rsidP="00482F7F">
            <w:pPr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Title (text)</w:t>
            </w:r>
          </w:p>
          <w:p w14:paraId="10D612E8" w14:textId="77777777" w:rsidR="00482F7F" w:rsidRPr="005235FA" w:rsidRDefault="00482F7F" w:rsidP="00482F7F">
            <w:pPr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Authors (text)</w:t>
            </w:r>
          </w:p>
          <w:p w14:paraId="7F9FFCCF" w14:textId="77777777" w:rsidR="00482F7F" w:rsidRPr="005235FA" w:rsidRDefault="00482F7F" w:rsidP="00482F7F">
            <w:pPr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Year (YYYY)</w:t>
            </w:r>
          </w:p>
          <w:p w14:paraId="37B289AF" w14:textId="77777777" w:rsidR="00482F7F" w:rsidRPr="005235FA" w:rsidRDefault="00482F7F" w:rsidP="00482F7F">
            <w:pPr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Country(</w:t>
            </w:r>
            <w:proofErr w:type="spellStart"/>
            <w:r w:rsidRPr="005235FA">
              <w:rPr>
                <w:sz w:val="22"/>
                <w:szCs w:val="22"/>
                <w:lang w:val="en-US"/>
              </w:rPr>
              <w:t>ies</w:t>
            </w:r>
            <w:proofErr w:type="spellEnd"/>
            <w:r w:rsidRPr="005235FA">
              <w:rPr>
                <w:sz w:val="22"/>
                <w:szCs w:val="22"/>
                <w:lang w:val="en-US"/>
              </w:rPr>
              <w:t>) (text)</w:t>
            </w:r>
          </w:p>
          <w:p w14:paraId="5758DB69" w14:textId="77777777" w:rsidR="00482F7F" w:rsidRPr="005235FA" w:rsidRDefault="00482F7F" w:rsidP="00482F7F">
            <w:pPr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Population (age groups, description in text)</w:t>
            </w:r>
          </w:p>
          <w:p w14:paraId="06E62703" w14:textId="77777777" w:rsidR="00482F7F" w:rsidRPr="005235FA" w:rsidRDefault="00482F7F" w:rsidP="00482F7F">
            <w:pPr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Sample size (n)</w:t>
            </w:r>
          </w:p>
        </w:tc>
      </w:tr>
      <w:tr w:rsidR="00482F7F" w:rsidRPr="005235FA" w14:paraId="34E23701" w14:textId="77777777" w:rsidTr="00B848F1">
        <w:trPr>
          <w:trHeight w:val="976"/>
        </w:trPr>
        <w:tc>
          <w:tcPr>
            <w:tcW w:w="2033" w:type="dxa"/>
          </w:tcPr>
          <w:p w14:paraId="4F46CDC8" w14:textId="77777777" w:rsidR="00482F7F" w:rsidRPr="005235FA" w:rsidRDefault="00482F7F" w:rsidP="00B848F1">
            <w:p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Epidemiological data</w:t>
            </w:r>
          </w:p>
        </w:tc>
        <w:tc>
          <w:tcPr>
            <w:tcW w:w="6937" w:type="dxa"/>
          </w:tcPr>
          <w:p w14:paraId="6A5149FF" w14:textId="77777777" w:rsidR="00482F7F" w:rsidRPr="005235FA" w:rsidRDefault="00482F7F" w:rsidP="00482F7F">
            <w:pPr>
              <w:numPr>
                <w:ilvl w:val="0"/>
                <w:numId w:val="4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Incidence of AOM (time interval, measurement, estimate, confidence intervals (CIs))</w:t>
            </w:r>
          </w:p>
          <w:p w14:paraId="4B909B65" w14:textId="77777777" w:rsidR="00482F7F" w:rsidRPr="005235FA" w:rsidRDefault="00482F7F" w:rsidP="00482F7F">
            <w:pPr>
              <w:numPr>
                <w:ilvl w:val="1"/>
                <w:numId w:val="4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Hospitalization rate associated to AOM</w:t>
            </w:r>
          </w:p>
          <w:p w14:paraId="05A650C7" w14:textId="77777777" w:rsidR="00482F7F" w:rsidRPr="005235FA" w:rsidRDefault="00482F7F" w:rsidP="00482F7F">
            <w:pPr>
              <w:numPr>
                <w:ilvl w:val="0"/>
                <w:numId w:val="4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Prevalence of AOM (time interval, measurement, estimate, CIs)</w:t>
            </w:r>
          </w:p>
          <w:p w14:paraId="5875A906" w14:textId="77777777" w:rsidR="00482F7F" w:rsidRPr="005235FA" w:rsidRDefault="00482F7F" w:rsidP="00482F7F">
            <w:pPr>
              <w:numPr>
                <w:ilvl w:val="0"/>
                <w:numId w:val="4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Etiology (causes, estimates of shares, CIs)</w:t>
            </w:r>
          </w:p>
        </w:tc>
      </w:tr>
      <w:tr w:rsidR="00482F7F" w:rsidRPr="005235FA" w14:paraId="1BC37357" w14:textId="77777777" w:rsidTr="00B848F1">
        <w:trPr>
          <w:trHeight w:val="587"/>
        </w:trPr>
        <w:tc>
          <w:tcPr>
            <w:tcW w:w="2033" w:type="dxa"/>
          </w:tcPr>
          <w:p w14:paraId="6564E373" w14:textId="77777777" w:rsidR="00482F7F" w:rsidRPr="005235FA" w:rsidRDefault="00482F7F" w:rsidP="00B848F1">
            <w:p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 xml:space="preserve">Serotype and antibiotic data for </w:t>
            </w:r>
            <w:r w:rsidRPr="005235FA">
              <w:rPr>
                <w:i/>
                <w:iCs/>
                <w:sz w:val="22"/>
                <w:szCs w:val="22"/>
                <w:lang w:val="en-US"/>
              </w:rPr>
              <w:t>S. pneumoniae</w:t>
            </w:r>
          </w:p>
        </w:tc>
        <w:tc>
          <w:tcPr>
            <w:tcW w:w="6937" w:type="dxa"/>
          </w:tcPr>
          <w:p w14:paraId="6A76948E" w14:textId="77777777" w:rsidR="00482F7F" w:rsidRPr="005235FA" w:rsidRDefault="00482F7F" w:rsidP="00482F7F">
            <w:pPr>
              <w:numPr>
                <w:ilvl w:val="0"/>
                <w:numId w:val="4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Serotype distribution (bacteria type(s), serotype, estimates, CIs)</w:t>
            </w:r>
          </w:p>
          <w:p w14:paraId="622E0D5C" w14:textId="77777777" w:rsidR="00482F7F" w:rsidRPr="005235FA" w:rsidRDefault="00482F7F" w:rsidP="00482F7F">
            <w:pPr>
              <w:numPr>
                <w:ilvl w:val="0"/>
                <w:numId w:val="4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Patterns of antibiotic resistance and susceptibility (bacteria, resistance or susceptibility, type of antibiotic, measurement, risk rate, CIs)</w:t>
            </w:r>
          </w:p>
        </w:tc>
      </w:tr>
      <w:tr w:rsidR="00482F7F" w:rsidRPr="005235FA" w14:paraId="04A3AA5E" w14:textId="77777777" w:rsidTr="00B848F1">
        <w:trPr>
          <w:trHeight w:val="976"/>
        </w:trPr>
        <w:tc>
          <w:tcPr>
            <w:tcW w:w="2033" w:type="dxa"/>
          </w:tcPr>
          <w:p w14:paraId="342CA02E" w14:textId="77777777" w:rsidR="00482F7F" w:rsidRPr="005235FA" w:rsidRDefault="00482F7F" w:rsidP="00B848F1">
            <w:p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Economic data</w:t>
            </w:r>
          </w:p>
        </w:tc>
        <w:tc>
          <w:tcPr>
            <w:tcW w:w="6937" w:type="dxa"/>
          </w:tcPr>
          <w:p w14:paraId="2F09DACE" w14:textId="77777777" w:rsidR="00482F7F" w:rsidRPr="005235FA" w:rsidRDefault="00482F7F" w:rsidP="00482F7F">
            <w:pPr>
              <w:numPr>
                <w:ilvl w:val="0"/>
                <w:numId w:val="5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Resource use (event type, currency, types of resources, estimates, CIs)</w:t>
            </w:r>
          </w:p>
          <w:p w14:paraId="281BDF5D" w14:textId="77777777" w:rsidR="00482F7F" w:rsidRPr="005235FA" w:rsidRDefault="00482F7F" w:rsidP="00482F7F">
            <w:pPr>
              <w:numPr>
                <w:ilvl w:val="0"/>
                <w:numId w:val="5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Costs (event type, direct/indirect, types of costs, estimates, CIs)</w:t>
            </w:r>
          </w:p>
          <w:p w14:paraId="5054B40C" w14:textId="77777777" w:rsidR="00482F7F" w:rsidRPr="005235FA" w:rsidRDefault="00482F7F" w:rsidP="00482F7F">
            <w:pPr>
              <w:numPr>
                <w:ilvl w:val="0"/>
                <w:numId w:val="5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Quality of life</w:t>
            </w:r>
          </w:p>
          <w:p w14:paraId="5C8C1237" w14:textId="77777777" w:rsidR="00482F7F" w:rsidRPr="005235FA" w:rsidRDefault="00482F7F" w:rsidP="00482F7F">
            <w:pPr>
              <w:numPr>
                <w:ilvl w:val="1"/>
                <w:numId w:val="5"/>
              </w:numPr>
              <w:rPr>
                <w:sz w:val="22"/>
                <w:szCs w:val="22"/>
                <w:lang w:val="en-US"/>
              </w:rPr>
            </w:pPr>
            <w:r w:rsidRPr="005235FA">
              <w:rPr>
                <w:sz w:val="22"/>
                <w:szCs w:val="22"/>
                <w:lang w:val="en-US"/>
              </w:rPr>
              <w:t>Utility value scores (event description [e.g. hearing loss, tube, etc.], values, CIs, instrument if available)</w:t>
            </w:r>
          </w:p>
        </w:tc>
      </w:tr>
    </w:tbl>
    <w:p w14:paraId="59039777" w14:textId="77777777" w:rsidR="00523DA0" w:rsidRPr="005235FA" w:rsidRDefault="00523DA0" w:rsidP="00482F7F">
      <w:pPr>
        <w:rPr>
          <w:lang w:val="en-US"/>
        </w:rPr>
      </w:pPr>
    </w:p>
    <w:sectPr w:rsidR="00523DA0" w:rsidRPr="005235FA" w:rsidSect="00575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215F"/>
    <w:multiLevelType w:val="hybridMultilevel"/>
    <w:tmpl w:val="FF04DDC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5C18B7"/>
    <w:multiLevelType w:val="hybridMultilevel"/>
    <w:tmpl w:val="9D96294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B038A8"/>
    <w:multiLevelType w:val="hybridMultilevel"/>
    <w:tmpl w:val="78D8570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82A39F0"/>
    <w:multiLevelType w:val="hybridMultilevel"/>
    <w:tmpl w:val="E62CA8A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E781528"/>
    <w:multiLevelType w:val="hybridMultilevel"/>
    <w:tmpl w:val="B00C6D26"/>
    <w:lvl w:ilvl="0" w:tplc="E29ACE44">
      <w:start w:val="1"/>
      <w:numFmt w:val="bullet"/>
      <w:pStyle w:val="ListParagraph"/>
      <w:lvlText w:val="▪"/>
      <w:lvlJc w:val="left"/>
      <w:pPr>
        <w:ind w:left="1146" w:hanging="360"/>
      </w:pPr>
      <w:rPr>
        <w:rFonts w:ascii="Calibri" w:hAnsi="Calibri" w:cs="Times New Roman" w:hint="default"/>
        <w:color w:val="00A552"/>
        <w:sz w:val="28"/>
      </w:rPr>
    </w:lvl>
    <w:lvl w:ilvl="1" w:tplc="200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053652434">
    <w:abstractNumId w:val="4"/>
  </w:num>
  <w:num w:numId="2" w16cid:durableId="1224291697">
    <w:abstractNumId w:val="0"/>
  </w:num>
  <w:num w:numId="3" w16cid:durableId="1345861180">
    <w:abstractNumId w:val="3"/>
  </w:num>
  <w:num w:numId="4" w16cid:durableId="1675450191">
    <w:abstractNumId w:val="1"/>
  </w:num>
  <w:num w:numId="5" w16cid:durableId="9310139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4A"/>
    <w:rsid w:val="003E554A"/>
    <w:rsid w:val="00482F7F"/>
    <w:rsid w:val="005235FA"/>
    <w:rsid w:val="00523DA0"/>
    <w:rsid w:val="00575943"/>
    <w:rsid w:val="00780627"/>
    <w:rsid w:val="00906997"/>
    <w:rsid w:val="00BF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D4E2"/>
  <w15:chartTrackingRefBased/>
  <w15:docId w15:val="{68A6E04D-F4E8-4E49-838B-5FB6E429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627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6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 Quantify,Normal: Bullets,Table Legend,Bullet1,Bullet 1,Bullet List,Section 5,List Table,Bullets Points,BulletList 1,Bulletlist1,BulletList1,Colorful List - Accent 11,Bullets,List Bullet #1,List bullet2,Dairy Paragraphe"/>
    <w:basedOn w:val="Normal"/>
    <w:link w:val="ListParagraphChar"/>
    <w:uiPriority w:val="34"/>
    <w:qFormat/>
    <w:rsid w:val="00780627"/>
    <w:pPr>
      <w:numPr>
        <w:numId w:val="1"/>
      </w:numPr>
      <w:spacing w:after="0" w:line="240" w:lineRule="auto"/>
      <w:ind w:left="709"/>
      <w:contextualSpacing/>
    </w:pPr>
    <w:rPr>
      <w:rFonts w:ascii="Corbel" w:hAnsi="Corbel"/>
      <w:lang w:val="en-US"/>
    </w:rPr>
  </w:style>
  <w:style w:type="table" w:styleId="TableGrid">
    <w:name w:val="Table Grid"/>
    <w:basedOn w:val="TableNormal"/>
    <w:uiPriority w:val="39"/>
    <w:rsid w:val="0078062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s Quantify Char,Normal: Bullets Char,Table Legend Char,Bullet1 Char,Bullet 1 Char,Bullet List Char,Section 5 Char,List Table Char,Bullets Points Char,BulletList 1 Char,Bulletlist1 Char,BulletList1 Char,Bullets Char"/>
    <w:basedOn w:val="DefaultParagraphFont"/>
    <w:link w:val="ListParagraph"/>
    <w:uiPriority w:val="34"/>
    <w:rsid w:val="00780627"/>
    <w:rPr>
      <w:rFonts w:ascii="Corbel" w:hAnsi="Corbel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80627"/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orton</dc:creator>
  <cp:keywords/>
  <dc:description/>
  <cp:lastModifiedBy>Nicholas Norton</cp:lastModifiedBy>
  <cp:revision>4</cp:revision>
  <dcterms:created xsi:type="dcterms:W3CDTF">2024-01-22T10:50:00Z</dcterms:created>
  <dcterms:modified xsi:type="dcterms:W3CDTF">2024-01-22T10:56:00Z</dcterms:modified>
</cp:coreProperties>
</file>